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Supplementary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ble 1</w:t>
      </w:r>
      <w:r>
        <w:rPr/>
        <w:t>. Univariate analysis for postoperative anterior pituitary gland dysfunction (hormone replacement)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2381"/>
        <w:gridCol w:w="2126"/>
        <w:gridCol w:w="1134"/>
      </w:tblGrid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(n = 37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(n = 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48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ge at initial operation (years)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18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eastAsia="ヒラギノ角ゴ Pro W3;Yu Gothic" w:cs="Times New Roman" w:ascii="Times New Roman" w:hAnsi="Times New Roman"/>
                <w:color w:val="000000"/>
                <w:szCs w:val="21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3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al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emale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5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xtent of rese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diation therapy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4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ecurrenc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8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loca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 + Hypothalamu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8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alamic involvement</w:t>
            </w:r>
          </w:p>
          <w:p>
            <w:pPr>
              <w:pStyle w:val="Normal"/>
              <w:spacing w:lineRule="auto" w:line="276"/>
              <w:ind w:left="284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rade 0, 1, n (%)</w:t>
            </w:r>
          </w:p>
          <w:p>
            <w:pPr>
              <w:pStyle w:val="Normal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2, n (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ical hypothalamic damage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0, I, n (%)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II, n (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size – maximum diameter, mm (range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2.5 (12.3–90.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.5 (16.5–2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78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osterior pituitary gland dysfun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0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reoperative BMI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an ± SD (range), for adul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BMI-Z, mean ± SD (range), for children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4.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.4 (19.9–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96 (-1.00–2.0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9.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7 (23.5–35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TR = gross-total resection, STR = subtotal resection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upplementary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>able 2</w:t>
      </w:r>
      <w:r>
        <w:rPr/>
        <w:t>. Univariate analysis for postoperative posterior pituitary gland dysfunction (hormone replacement)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2268"/>
        <w:gridCol w:w="2239"/>
        <w:gridCol w:w="1134"/>
      </w:tblGrid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(n = 32)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(n = 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48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ge at initial operation (years)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18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eastAsia="ヒラギノ角ゴ Pro W3;Yu Gothic" w:cs="Times New Roman" w:ascii="Times New Roman" w:hAnsi="Times New Roman"/>
                <w:color w:val="000000"/>
                <w:szCs w:val="21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2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al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em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xtent of rese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43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diation therapy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68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ecurrenc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loca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 + Hypothalam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alamic involvement</w:t>
            </w:r>
          </w:p>
          <w:p>
            <w:pPr>
              <w:pStyle w:val="Normal"/>
              <w:spacing w:lineRule="auto" w:line="276"/>
              <w:ind w:left="284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rade 0, 1, n (%)</w:t>
            </w:r>
          </w:p>
          <w:p>
            <w:pPr>
              <w:pStyle w:val="Normal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2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ical hypothalamic damage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0, I, n (%)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II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size – maximum diameter, mm (rang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2.6 (12.3–90.0)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6.9 (16.7–6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43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erior pituitary gland dysfun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0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reoperative BMI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an ± SD (range), for adul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BMI-Z, mean ± SD (range), for childr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4.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6 (19.9–2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0 (-1.00–2.03)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.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6 (21.0–35.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3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 (0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upplementary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>able 3</w:t>
      </w:r>
      <w:r>
        <w:rPr/>
        <w:t>. Univariate analysis for postoperative visual function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872"/>
        <w:gridCol w:w="396"/>
        <w:gridCol w:w="2439"/>
        <w:gridCol w:w="963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roved (n = 13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change /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terioration (n = 1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47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ge at initial operation (years)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18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eastAsia="ヒラギノ角ゴ Pro W3;Yu Gothic" w:cs="Times New Roman" w:ascii="Times New Roman" w:hAnsi="Times New Roman"/>
                <w:color w:val="000000"/>
                <w:szCs w:val="21"/>
                <w:shd w:fill="FFFFFF" w:val="clea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al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ema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1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nitial surgical approach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CM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CM + E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3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xtent of rese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TR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diation therapy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7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ecurrence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loca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ellar-suprasellar + Hypothalamu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alamic involvement</w:t>
            </w:r>
          </w:p>
          <w:p>
            <w:pPr>
              <w:pStyle w:val="Normal"/>
              <w:spacing w:lineRule="auto" w:line="276"/>
              <w:ind w:left="284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rade 0, 1, n (%)</w:t>
            </w:r>
          </w:p>
          <w:p>
            <w:pPr>
              <w:pStyle w:val="Normal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2, n (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ical hypothalamic damage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0, I, n (%)</w:t>
            </w:r>
          </w:p>
          <w:p>
            <w:pPr>
              <w:pStyle w:val="Normal"/>
              <w:spacing w:lineRule="auto" w:line="276"/>
              <w:ind w:left="28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II, n (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umor size – maximum diameter, mm (rang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.4 (12.3–36.4)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3.1 (16.6–90.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21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erior pituitary gland dysfun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 xml:space="preserve"> 0.9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osterior pituitary gland dysfunction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  <w:r>
              <w:rPr>
                <w:rFonts w:cs="Times New Roman" w:ascii="Times New Roman" w:hAnsi="Times New Roman"/>
                <w:color w:val="000000"/>
              </w:rPr>
              <w:t>es</w:t>
            </w:r>
          </w:p>
          <w:p>
            <w:pPr>
              <w:pStyle w:val="Normal"/>
              <w:ind w:left="21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reoperative BMI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an ± SD (range), for adul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BMI-Z, mean ± SD (range), for childre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4.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8 (21.4–2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0 (-1.00–2.03)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5.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4.6 (21.0–35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-0.02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 (-0.75–0.39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720" w:right="720" w:gutter="0" w:header="0" w:top="56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游明朝"/>
    <w:charset w:val="80"/>
    <w:family w:val="roman"/>
    <w:pitch w:val="variable"/>
  </w:font>
  <w:font w:name="MS PGothic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游明朝" w:hAnsi="Yu Mincho;游明朝" w:eastAsia="Yu Mincho;游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MS PGothic" w:hAnsi="MS PGothic" w:eastAsia="MS PGothic" w:cs="MS PGothic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S PGothic" w:hAnsi="MS PGothic" w:eastAsia="MS PGothic" w:cs="MS PGothic"/>
      <w:b/>
      <w:bCs/>
      <w:kern w:val="2"/>
      <w:sz w:val="48"/>
      <w:szCs w:val="48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Revision">
    <w:name w:val="Revision"/>
    <w:qFormat/>
    <w:pPr>
      <w:widowControl/>
      <w:bidi w:val="0"/>
    </w:pPr>
    <w:rPr>
      <w:rFonts w:ascii="Yu Mincho;游明朝" w:hAnsi="Yu Mincho;游明朝" w:eastAsia="Yu Mincho;游明朝" w:cs="Times New Roman"/>
      <w:color w:val="auto"/>
      <w:kern w:val="2"/>
      <w:sz w:val="21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2:55:00Z</dcterms:created>
  <dc:creator>剛志 梅田</dc:creator>
  <dc:description/>
  <cp:keywords/>
  <dc:language>en-US</dc:language>
  <cp:lastModifiedBy>剛志 梅田</cp:lastModifiedBy>
  <dcterms:modified xsi:type="dcterms:W3CDTF">2024-12-18T12:44:00Z</dcterms:modified>
  <cp:revision>24</cp:revision>
  <dc:subject/>
  <dc:title/>
</cp:coreProperties>
</file>